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883" w:rsidRPr="003C4C95" w:rsidRDefault="00834247" w:rsidP="003C4C9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 S1</w:t>
      </w:r>
      <w:bookmarkEnd w:id="0"/>
      <w:r>
        <w:rPr>
          <w:rFonts w:ascii="Times New Roman" w:hAnsi="Times New Roman" w:cs="Times New Roman"/>
          <w:sz w:val="20"/>
          <w:szCs w:val="20"/>
        </w:rPr>
        <w:t>. A</w:t>
      </w:r>
      <w:r w:rsidRPr="003C4C95">
        <w:rPr>
          <w:rFonts w:ascii="Times New Roman" w:hAnsi="Times New Roman" w:cs="Times New Roman"/>
          <w:sz w:val="20"/>
          <w:szCs w:val="20"/>
        </w:rPr>
        <w:t>ssociation between - 330 T/G polymorphism in interleukin-2 gene and periodontitis</w:t>
      </w:r>
    </w:p>
    <w:tbl>
      <w:tblPr>
        <w:tblW w:w="9087" w:type="dxa"/>
        <w:tblLook w:val="04A0" w:firstRow="1" w:lastRow="0" w:firstColumn="1" w:lastColumn="0" w:noHBand="0" w:noVBand="1"/>
      </w:tblPr>
      <w:tblGrid>
        <w:gridCol w:w="2780"/>
        <w:gridCol w:w="727"/>
        <w:gridCol w:w="709"/>
        <w:gridCol w:w="567"/>
        <w:gridCol w:w="851"/>
        <w:gridCol w:w="567"/>
        <w:gridCol w:w="516"/>
        <w:gridCol w:w="1185"/>
        <w:gridCol w:w="1185"/>
      </w:tblGrid>
      <w:tr w:rsidR="000B47CB" w:rsidRPr="003C4C95" w:rsidTr="000B47CB">
        <w:trPr>
          <w:trHeight w:val="3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834247" w:rsidRDefault="000B47CB" w:rsidP="003C4C9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C95">
              <w:rPr>
                <w:rFonts w:ascii="Times New Roman" w:eastAsia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C9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0B47CB" w:rsidRPr="003C4C95" w:rsidTr="000B47CB">
        <w:trPr>
          <w:trHeight w:val="3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47CB" w:rsidRPr="003C4C95" w:rsidTr="000B47CB">
        <w:trPr>
          <w:trHeight w:val="3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jumder, 20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4939E8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0045C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p1bWRlcjwvQXV0aG9yPjxZZWFyPjIwMTk8L1llYXI+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</w:fldData>
              </w:fldCha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p1bWRlcjwvQXV0aG9yPjxZZWFyPjIwMTk8L1llYXI+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</w:fldData>
              </w:fldCha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C4C95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B47CB" w:rsidRPr="003C4C95" w:rsidTr="000B47CB">
        <w:trPr>
          <w:trHeight w:val="3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, 20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045CE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i&lt;/Author&gt;&lt;Year&gt;2012&lt;/Year&gt;&lt;RecNum&gt;609&lt;/RecNum&gt;&lt;DisplayText&gt;&lt;style face="superscript"&gt;4&lt;/style&gt;&lt;/DisplayText&gt;&lt;record&gt;&lt;rec-number&gt;609&lt;/rec-number&gt;&lt;foreign-keys&gt;&lt;key app="EN" db-id="2fs0papzitpswve0sr8v0zxffpztfp00ptx5" timestamp="1620827511"&gt;609&lt;/key&gt;&lt;/foreign-keys&gt;&lt;ref-type name="Journal Article"&gt;17&lt;/ref-type&gt;&lt;contributors&gt;&lt;authors&gt;&lt;author&gt;Li, Guangyue&lt;/author&gt;&lt;author&gt;Yue, Yuan&lt;/author&gt;&lt;author&gt;Tian, Ye&lt;/author&gt;&lt;author&gt;Wang, Min&lt;/author&gt;&lt;author&gt;Liang, Hao&lt;/author&gt;&lt;author&gt;Liao, Peixi&lt;/author&gt;&lt;author&gt;Loo, Wings TY&lt;/author&gt;&lt;author&gt;Cheung, Mary NB&lt;/author&gt;&lt;author&gt;Chow, Louis WC&lt;/author&gt;&lt;/authors&gt;&lt;/contributors&gt;&lt;titles&gt;&lt;title&gt;Association of matrix metalloproteinase (MMP)-1, 3, 9, interleukin (IL)-2, 8 and cyclooxygenase (COX)-2 gene polymorphisms with chronic periodontitis in a Chinese population&lt;/title&gt;&lt;secondary-title&gt;Cytokine&lt;/secondary-title&gt;&lt;/titles&gt;&lt;periodical&gt;&lt;full-title&gt;Cytokine&lt;/full-title&gt;&lt;/periodical&gt;&lt;pages&gt;552-560&lt;/pages&gt;&lt;volume&gt;60&lt;/volume&gt;&lt;number&gt;2&lt;/number&gt;&lt;dates&gt;&lt;year&gt;2012&lt;/year&gt;&lt;/dates&gt;&lt;isbn&gt;1043-4666&lt;/isbn&gt;&lt;urls&gt;&lt;/urls&gt;&lt;/record&gt;&lt;/Cite&gt;&lt;/EndNote&gt;</w:instrTex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C4C95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B47CB" w:rsidRPr="003C4C95" w:rsidTr="000B47CB">
        <w:trPr>
          <w:trHeight w:val="3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ichert, 20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045CE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ZWljaGVydDwvQXV0aG9yPjxZZWFyPjIwMDk8L1llYXI+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</w:fldData>
              </w:fldCha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ZWljaGVydDwvQXV0aG9yPjxZZWFyPjIwMDk8L1llYXI+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</w:fldData>
              </w:fldCha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C4C95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B47CB" w:rsidRPr="003C4C95" w:rsidTr="000B47CB">
        <w:trPr>
          <w:trHeight w:val="3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arel-Caminaga</w:t>
            </w:r>
            <w:proofErr w:type="spellEnd"/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20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045CE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FyZWwtQ2FtaW5hZ2E8L0F1dGhvcj48WWVhcj4yMDAy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</w:fldData>
              </w:fldCha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FyZWwtQ2FtaW5hZ2E8L0F1dGhvcj48WWVhcj4yMDAy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</w:fldData>
              </w:fldCha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C4C95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B47CB" w:rsidRPr="003C4C95" w:rsidTr="000B47CB">
        <w:trPr>
          <w:trHeight w:val="3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habi</w:t>
            </w:r>
            <w:proofErr w:type="spellEnd"/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B47CB" w:rsidRPr="003C4C95" w:rsidRDefault="000B47CB" w:rsidP="003C4C95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WhhYmk8L0F1dGhvcj48WWVhcj4yMDE4PC9ZZWFyPjxS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</w:fldData>
              </w:fldCha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WhhYmk8L0F1dGhvcj48WWVhcj4yMDE4PC9ZZWFyPjxS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</w:fldData>
              </w:fldCha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C4C95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</w:t>
            </w:r>
            <w:r w:rsidRPr="003C4C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B61883" w:rsidRPr="003C4C95" w:rsidRDefault="00B61883" w:rsidP="003C4C9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61883" w:rsidRPr="003C4C95" w:rsidRDefault="003C4C95" w:rsidP="003C4C9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C4C95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B61883" w:rsidRPr="003C4C95" w:rsidRDefault="00B61883" w:rsidP="003C4C95">
      <w:pPr>
        <w:pStyle w:val="EndNoteBibliography"/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3C4C95">
        <w:rPr>
          <w:rFonts w:ascii="Times New Roman" w:hAnsi="Times New Roman" w:cs="Times New Roman"/>
          <w:szCs w:val="20"/>
        </w:rPr>
        <w:fldChar w:fldCharType="begin"/>
      </w:r>
      <w:r w:rsidRPr="003C4C95">
        <w:rPr>
          <w:rFonts w:ascii="Times New Roman" w:hAnsi="Times New Roman" w:cs="Times New Roman"/>
          <w:szCs w:val="20"/>
        </w:rPr>
        <w:instrText xml:space="preserve"> ADDIN EN.REFLIST </w:instrText>
      </w:r>
      <w:r w:rsidRPr="003C4C95">
        <w:rPr>
          <w:rFonts w:ascii="Times New Roman" w:hAnsi="Times New Roman" w:cs="Times New Roman"/>
          <w:szCs w:val="20"/>
        </w:rPr>
        <w:fldChar w:fldCharType="separate"/>
      </w:r>
      <w:r w:rsidRPr="003C4C95">
        <w:rPr>
          <w:rFonts w:ascii="Times New Roman" w:hAnsi="Times New Roman" w:cs="Times New Roman"/>
          <w:szCs w:val="20"/>
        </w:rPr>
        <w:t>1.</w:t>
      </w:r>
      <w:r w:rsidRPr="003C4C95">
        <w:rPr>
          <w:rFonts w:ascii="Times New Roman" w:hAnsi="Times New Roman" w:cs="Times New Roman"/>
          <w:szCs w:val="20"/>
        </w:rPr>
        <w:tab/>
        <w:t xml:space="preserve">da Silva FRP, Galeno JG, Leal A, et al. Non-significant association between </w:t>
      </w:r>
      <w:bookmarkStart w:id="1" w:name="_Hlk72266197"/>
      <w:r w:rsidRPr="003C4C95">
        <w:rPr>
          <w:rFonts w:ascii="Times New Roman" w:hAnsi="Times New Roman" w:cs="Times New Roman"/>
          <w:szCs w:val="20"/>
        </w:rPr>
        <w:t>- 330 T/G</w:t>
      </w:r>
      <w:bookmarkEnd w:id="1"/>
      <w:r w:rsidRPr="003C4C95">
        <w:rPr>
          <w:rFonts w:ascii="Times New Roman" w:hAnsi="Times New Roman" w:cs="Times New Roman"/>
          <w:szCs w:val="20"/>
        </w:rPr>
        <w:t xml:space="preserve"> polymorphism in interleukin-2 gene and chronic periodontitis: findings from a meta-analysis. </w:t>
      </w:r>
      <w:r w:rsidRPr="003C4C95">
        <w:rPr>
          <w:rFonts w:ascii="Times New Roman" w:hAnsi="Times New Roman" w:cs="Times New Roman"/>
          <w:i/>
          <w:szCs w:val="20"/>
        </w:rPr>
        <w:t>BMC Oral Health</w:t>
      </w:r>
      <w:r w:rsidRPr="003C4C95">
        <w:rPr>
          <w:rFonts w:ascii="Times New Roman" w:hAnsi="Times New Roman" w:cs="Times New Roman"/>
          <w:szCs w:val="20"/>
        </w:rPr>
        <w:t>. Feb 19 2020;20(1):58. doi:10.1186/s12903-020-1034-8</w:t>
      </w:r>
    </w:p>
    <w:p w:rsidR="00B61883" w:rsidRPr="003C4C95" w:rsidRDefault="00B61883" w:rsidP="003C4C95">
      <w:pPr>
        <w:pStyle w:val="EndNoteBibliography"/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3C4C95">
        <w:rPr>
          <w:rFonts w:ascii="Times New Roman" w:hAnsi="Times New Roman" w:cs="Times New Roman"/>
          <w:szCs w:val="20"/>
        </w:rPr>
        <w:t>2.</w:t>
      </w:r>
      <w:r w:rsidRPr="003C4C95">
        <w:rPr>
          <w:rFonts w:ascii="Times New Roman" w:hAnsi="Times New Roman" w:cs="Times New Roman"/>
          <w:szCs w:val="20"/>
        </w:rPr>
        <w:tab/>
        <w:t xml:space="preserve">Gomes MS, Blattner TC, Sant'Ana Filho M, et al. Can apical periodontitis modify systemic levels of inflammatory markers? A systematic review and meta-analysis. </w:t>
      </w:r>
      <w:r w:rsidRPr="003C4C95">
        <w:rPr>
          <w:rFonts w:ascii="Times New Roman" w:hAnsi="Times New Roman" w:cs="Times New Roman"/>
          <w:i/>
          <w:szCs w:val="20"/>
        </w:rPr>
        <w:t>J Endod</w:t>
      </w:r>
      <w:r w:rsidRPr="003C4C95">
        <w:rPr>
          <w:rFonts w:ascii="Times New Roman" w:hAnsi="Times New Roman" w:cs="Times New Roman"/>
          <w:szCs w:val="20"/>
        </w:rPr>
        <w:t>. Oct 2013;39(10):1205-17. doi:10.1016/j.joen.2013.06.014</w:t>
      </w:r>
    </w:p>
    <w:p w:rsidR="00B61883" w:rsidRPr="003C4C95" w:rsidRDefault="00B61883" w:rsidP="003C4C95">
      <w:pPr>
        <w:pStyle w:val="EndNoteBibliography"/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3C4C95">
        <w:rPr>
          <w:rFonts w:ascii="Times New Roman" w:hAnsi="Times New Roman" w:cs="Times New Roman"/>
          <w:szCs w:val="20"/>
        </w:rPr>
        <w:t>3.</w:t>
      </w:r>
      <w:r w:rsidRPr="003C4C95">
        <w:rPr>
          <w:rFonts w:ascii="Times New Roman" w:hAnsi="Times New Roman" w:cs="Times New Roman"/>
          <w:szCs w:val="20"/>
        </w:rPr>
        <w:tab/>
        <w:t xml:space="preserve">Majumder P, Panda SK, Ghosh S, Dey SK. Interleukin gene polymorphisms in chronic periodontitis: A case-control study in the Indian population. </w:t>
      </w:r>
      <w:r w:rsidRPr="003C4C95">
        <w:rPr>
          <w:rFonts w:ascii="Times New Roman" w:hAnsi="Times New Roman" w:cs="Times New Roman"/>
          <w:i/>
          <w:szCs w:val="20"/>
        </w:rPr>
        <w:t>Arch Oral Biol</w:t>
      </w:r>
      <w:r w:rsidRPr="003C4C95">
        <w:rPr>
          <w:rFonts w:ascii="Times New Roman" w:hAnsi="Times New Roman" w:cs="Times New Roman"/>
          <w:szCs w:val="20"/>
        </w:rPr>
        <w:t>. May 2019;101:156-164. doi:10.1016/j.archoralbio.2019.03.015</w:t>
      </w:r>
    </w:p>
    <w:p w:rsidR="00B61883" w:rsidRPr="003C4C95" w:rsidRDefault="00B61883" w:rsidP="003C4C95">
      <w:pPr>
        <w:pStyle w:val="EndNoteBibliography"/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3C4C95">
        <w:rPr>
          <w:rFonts w:ascii="Times New Roman" w:hAnsi="Times New Roman" w:cs="Times New Roman"/>
          <w:szCs w:val="20"/>
        </w:rPr>
        <w:t>4.</w:t>
      </w:r>
      <w:r w:rsidRPr="003C4C95">
        <w:rPr>
          <w:rFonts w:ascii="Times New Roman" w:hAnsi="Times New Roman" w:cs="Times New Roman"/>
          <w:szCs w:val="20"/>
        </w:rPr>
        <w:tab/>
        <w:t xml:space="preserve">Li G, Yue Y, Tian Y, et al. Association of matrix metalloproteinase (MMP)-1, 3, 9, interleukin (IL)-2, 8 and cyclooxygenase (COX)-2 gene polymorphisms with chronic periodontitis in a Chinese population. </w:t>
      </w:r>
      <w:r w:rsidRPr="003C4C95">
        <w:rPr>
          <w:rFonts w:ascii="Times New Roman" w:hAnsi="Times New Roman" w:cs="Times New Roman"/>
          <w:i/>
          <w:szCs w:val="20"/>
        </w:rPr>
        <w:t>Cytokine</w:t>
      </w:r>
      <w:r w:rsidRPr="003C4C95">
        <w:rPr>
          <w:rFonts w:ascii="Times New Roman" w:hAnsi="Times New Roman" w:cs="Times New Roman"/>
          <w:szCs w:val="20"/>
        </w:rPr>
        <w:t xml:space="preserve">. 2012;60(2):552-560. </w:t>
      </w:r>
    </w:p>
    <w:p w:rsidR="00B61883" w:rsidRPr="003C4C95" w:rsidRDefault="00B61883" w:rsidP="003C4C95">
      <w:pPr>
        <w:pStyle w:val="EndNoteBibliography"/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3C4C95">
        <w:rPr>
          <w:rFonts w:ascii="Times New Roman" w:hAnsi="Times New Roman" w:cs="Times New Roman"/>
          <w:szCs w:val="20"/>
        </w:rPr>
        <w:lastRenderedPageBreak/>
        <w:t>5.</w:t>
      </w:r>
      <w:r w:rsidRPr="003C4C95">
        <w:rPr>
          <w:rFonts w:ascii="Times New Roman" w:hAnsi="Times New Roman" w:cs="Times New Roman"/>
          <w:szCs w:val="20"/>
        </w:rPr>
        <w:tab/>
        <w:t xml:space="preserve">Reichert S, Machulla HK, Klapproth J, et al. Interleukin-2 -330 and 166 gene polymorphisms in relation to aggressive or chronic periodontitis and the presence of periodontopathic bacteria. </w:t>
      </w:r>
      <w:r w:rsidRPr="003C4C95">
        <w:rPr>
          <w:rFonts w:ascii="Times New Roman" w:hAnsi="Times New Roman" w:cs="Times New Roman"/>
          <w:i/>
          <w:szCs w:val="20"/>
        </w:rPr>
        <w:t>J Periodontal Res</w:t>
      </w:r>
      <w:r w:rsidRPr="003C4C95">
        <w:rPr>
          <w:rFonts w:ascii="Times New Roman" w:hAnsi="Times New Roman" w:cs="Times New Roman"/>
          <w:szCs w:val="20"/>
        </w:rPr>
        <w:t>. Oct 2009;44(5):628-35. doi:10.1111/j.1600-0765.2008.01173.x</w:t>
      </w:r>
    </w:p>
    <w:p w:rsidR="00B61883" w:rsidRPr="003C4C95" w:rsidRDefault="00B61883" w:rsidP="003C4C95">
      <w:pPr>
        <w:pStyle w:val="EndNoteBibliography"/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3C4C95">
        <w:rPr>
          <w:rFonts w:ascii="Times New Roman" w:hAnsi="Times New Roman" w:cs="Times New Roman"/>
          <w:szCs w:val="20"/>
        </w:rPr>
        <w:t>6.</w:t>
      </w:r>
      <w:r w:rsidRPr="003C4C95">
        <w:rPr>
          <w:rFonts w:ascii="Times New Roman" w:hAnsi="Times New Roman" w:cs="Times New Roman"/>
          <w:szCs w:val="20"/>
        </w:rPr>
        <w:tab/>
        <w:t xml:space="preserve">Scarel-Caminaga RM, Trevilatto PC, Souza AP, Brito RB, Line SR. Investigation of an IL-2 polymorphism in patients with different levels of chronic periodontitis. </w:t>
      </w:r>
      <w:r w:rsidRPr="003C4C95">
        <w:rPr>
          <w:rFonts w:ascii="Times New Roman" w:hAnsi="Times New Roman" w:cs="Times New Roman"/>
          <w:i/>
          <w:szCs w:val="20"/>
        </w:rPr>
        <w:t>J Clin Periodontol</w:t>
      </w:r>
      <w:r w:rsidRPr="003C4C95">
        <w:rPr>
          <w:rFonts w:ascii="Times New Roman" w:hAnsi="Times New Roman" w:cs="Times New Roman"/>
          <w:szCs w:val="20"/>
        </w:rPr>
        <w:t>. Jul 2002;29(7):587-91. doi:10.1034/j.1600-051x.2002.290701.x</w:t>
      </w:r>
    </w:p>
    <w:p w:rsidR="00B61883" w:rsidRPr="003C4C95" w:rsidRDefault="00B61883" w:rsidP="003C4C95">
      <w:pPr>
        <w:pStyle w:val="EndNoteBibliography"/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3C4C95">
        <w:rPr>
          <w:rFonts w:ascii="Times New Roman" w:hAnsi="Times New Roman" w:cs="Times New Roman"/>
          <w:szCs w:val="20"/>
        </w:rPr>
        <w:t>7.</w:t>
      </w:r>
      <w:r w:rsidRPr="003C4C95">
        <w:rPr>
          <w:rFonts w:ascii="Times New Roman" w:hAnsi="Times New Roman" w:cs="Times New Roman"/>
          <w:szCs w:val="20"/>
        </w:rPr>
        <w:tab/>
        <w:t xml:space="preserve">Vahabi S, Nazemisalman B, Hosseinpour S, Salavitabar S, Aziz A. Interleukin-2, -16, and -17 gene polymorphisms in Iranian patients with chronic periodontitis. </w:t>
      </w:r>
      <w:r w:rsidRPr="003C4C95">
        <w:rPr>
          <w:rFonts w:ascii="Times New Roman" w:hAnsi="Times New Roman" w:cs="Times New Roman"/>
          <w:i/>
          <w:szCs w:val="20"/>
        </w:rPr>
        <w:t>J Investig Clin Dent</w:t>
      </w:r>
      <w:r w:rsidRPr="003C4C95">
        <w:rPr>
          <w:rFonts w:ascii="Times New Roman" w:hAnsi="Times New Roman" w:cs="Times New Roman"/>
          <w:szCs w:val="20"/>
        </w:rPr>
        <w:t>. May 2018;9(2):e12319. doi:10.1111/jicd.12319</w:t>
      </w:r>
    </w:p>
    <w:p w:rsidR="004F264C" w:rsidRPr="003C4C95" w:rsidRDefault="00B61883" w:rsidP="003C4C9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C4C95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F264C" w:rsidRPr="003C4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5EB4" w:rsidRDefault="008C5EB4" w:rsidP="00661787">
      <w:r>
        <w:separator/>
      </w:r>
    </w:p>
  </w:endnote>
  <w:endnote w:type="continuationSeparator" w:id="0">
    <w:p w:rsidR="008C5EB4" w:rsidRDefault="008C5EB4" w:rsidP="0066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5EB4" w:rsidRDefault="008C5EB4" w:rsidP="00661787">
      <w:r>
        <w:separator/>
      </w:r>
    </w:p>
  </w:footnote>
  <w:footnote w:type="continuationSeparator" w:id="0">
    <w:p w:rsidR="008C5EB4" w:rsidRDefault="008C5EB4" w:rsidP="00661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2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0papzitpswve0sr8v0zxffpztfp00ptx5&quot;&gt;My EndNote Library&lt;record-ids&gt;&lt;item&gt;108&lt;/item&gt;&lt;item&gt;288&lt;/item&gt;&lt;item&gt;608&lt;/item&gt;&lt;item&gt;609&lt;/item&gt;&lt;item&gt;610&lt;/item&gt;&lt;item&gt;611&lt;/item&gt;&lt;item&gt;612&lt;/item&gt;&lt;/record-ids&gt;&lt;/item&gt;&lt;/Libraries&gt;"/>
  </w:docVars>
  <w:rsids>
    <w:rsidRoot w:val="00661787"/>
    <w:rsid w:val="000045CE"/>
    <w:rsid w:val="000068FF"/>
    <w:rsid w:val="000B47CB"/>
    <w:rsid w:val="000B4854"/>
    <w:rsid w:val="000B7057"/>
    <w:rsid w:val="000E160B"/>
    <w:rsid w:val="00126D9B"/>
    <w:rsid w:val="00184B3F"/>
    <w:rsid w:val="001D66B3"/>
    <w:rsid w:val="00276758"/>
    <w:rsid w:val="00291DF3"/>
    <w:rsid w:val="002A1E8F"/>
    <w:rsid w:val="002D5B5C"/>
    <w:rsid w:val="002F6D66"/>
    <w:rsid w:val="0032312C"/>
    <w:rsid w:val="00347859"/>
    <w:rsid w:val="0036102E"/>
    <w:rsid w:val="003C3451"/>
    <w:rsid w:val="003C4C95"/>
    <w:rsid w:val="003F2416"/>
    <w:rsid w:val="004240FC"/>
    <w:rsid w:val="004463E8"/>
    <w:rsid w:val="0047454C"/>
    <w:rsid w:val="0048224C"/>
    <w:rsid w:val="004939E8"/>
    <w:rsid w:val="004B11DB"/>
    <w:rsid w:val="004C5044"/>
    <w:rsid w:val="004F264C"/>
    <w:rsid w:val="005132E7"/>
    <w:rsid w:val="00572E75"/>
    <w:rsid w:val="00577E83"/>
    <w:rsid w:val="0058235E"/>
    <w:rsid w:val="00597263"/>
    <w:rsid w:val="005A4154"/>
    <w:rsid w:val="005C08EA"/>
    <w:rsid w:val="005D6313"/>
    <w:rsid w:val="00653957"/>
    <w:rsid w:val="006546CA"/>
    <w:rsid w:val="00661787"/>
    <w:rsid w:val="006633A3"/>
    <w:rsid w:val="006C1975"/>
    <w:rsid w:val="006E6C6E"/>
    <w:rsid w:val="00701E52"/>
    <w:rsid w:val="00721D86"/>
    <w:rsid w:val="00724A20"/>
    <w:rsid w:val="00783AF8"/>
    <w:rsid w:val="007F2EB3"/>
    <w:rsid w:val="0081504C"/>
    <w:rsid w:val="008333DE"/>
    <w:rsid w:val="00834247"/>
    <w:rsid w:val="00847526"/>
    <w:rsid w:val="008C5EB4"/>
    <w:rsid w:val="008C61AB"/>
    <w:rsid w:val="009F3DDB"/>
    <w:rsid w:val="009F5CB0"/>
    <w:rsid w:val="00A00329"/>
    <w:rsid w:val="00A404F3"/>
    <w:rsid w:val="00A55290"/>
    <w:rsid w:val="00A6695A"/>
    <w:rsid w:val="00A95E05"/>
    <w:rsid w:val="00A95FD9"/>
    <w:rsid w:val="00AB0737"/>
    <w:rsid w:val="00B162A4"/>
    <w:rsid w:val="00B61883"/>
    <w:rsid w:val="00B669EC"/>
    <w:rsid w:val="00BC00CE"/>
    <w:rsid w:val="00BF30BC"/>
    <w:rsid w:val="00C22111"/>
    <w:rsid w:val="00C546CD"/>
    <w:rsid w:val="00CA1876"/>
    <w:rsid w:val="00CA6606"/>
    <w:rsid w:val="00CC3C6C"/>
    <w:rsid w:val="00D133E1"/>
    <w:rsid w:val="00D206BC"/>
    <w:rsid w:val="00D57ED0"/>
    <w:rsid w:val="00D61001"/>
    <w:rsid w:val="00D956ED"/>
    <w:rsid w:val="00E1747E"/>
    <w:rsid w:val="00E54D9B"/>
    <w:rsid w:val="00ED1B89"/>
    <w:rsid w:val="00F32356"/>
    <w:rsid w:val="00F42C24"/>
    <w:rsid w:val="00F85CDC"/>
    <w:rsid w:val="00FF3D52"/>
    <w:rsid w:val="00FF498F"/>
    <w:rsid w:val="00FF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8BAAFD-7EE5-4185-BB67-BDC6FFCD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3D52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661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7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66178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11D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11DB"/>
    <w:rPr>
      <w:rFonts w:cs="宋体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4B11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link w:val="EndNoteBibliography"/>
    <w:rsid w:val="004B11DB"/>
    <w:rPr>
      <w:rFonts w:cs="宋体"/>
      <w:noProof/>
      <w:szCs w:val="24"/>
    </w:rPr>
  </w:style>
  <w:style w:type="table" w:styleId="a7">
    <w:name w:val="Table Grid"/>
    <w:basedOn w:val="a1"/>
    <w:uiPriority w:val="39"/>
    <w:rsid w:val="00721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32312C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65395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icrosoft Office 用户</cp:lastModifiedBy>
  <cp:revision>2</cp:revision>
  <dcterms:created xsi:type="dcterms:W3CDTF">2021-05-19T02:29:00Z</dcterms:created>
  <dcterms:modified xsi:type="dcterms:W3CDTF">2021-05-19T02:29:00Z</dcterms:modified>
</cp:coreProperties>
</file>